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869" w:rsidRPr="000557F4" w:rsidRDefault="007C2869">
      <w:pPr>
        <w:rPr>
          <w:b/>
        </w:rPr>
      </w:pPr>
      <w:bookmarkStart w:id="0" w:name="_GoBack"/>
      <w:bookmarkEnd w:id="0"/>
    </w:p>
    <w:tbl>
      <w:tblPr>
        <w:tblStyle w:val="TableGrid"/>
        <w:tblW w:w="8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72"/>
        <w:gridCol w:w="785"/>
        <w:gridCol w:w="844"/>
        <w:gridCol w:w="790"/>
        <w:gridCol w:w="817"/>
        <w:gridCol w:w="894"/>
        <w:gridCol w:w="763"/>
        <w:gridCol w:w="825"/>
        <w:gridCol w:w="766"/>
        <w:gridCol w:w="799"/>
      </w:tblGrid>
      <w:tr w:rsidR="000557F4" w:rsidRPr="000557F4" w:rsidTr="00CB260C"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3829EB" w:rsidP="0054563C">
            <w:pPr>
              <w:tabs>
                <w:tab w:val="left" w:pos="113"/>
                <w:tab w:val="left" w:pos="227"/>
              </w:tabs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llage, b</w:t>
            </w:r>
            <w:r w:rsidR="000557F4">
              <w:rPr>
                <w:sz w:val="18"/>
                <w:szCs w:val="18"/>
              </w:rPr>
              <w:t xml:space="preserve">ackground and dwarfing allele 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Crop height (cm)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2B48D1" w:rsidRDefault="0066252D" w:rsidP="002B48D1">
            <w:pPr>
              <w:spacing w:before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Grain yield</w:t>
            </w:r>
            <w:r w:rsidR="002B48D1">
              <w:rPr>
                <w:sz w:val="18"/>
                <w:szCs w:val="18"/>
              </w:rPr>
              <w:t xml:space="preserve"> </w:t>
            </w:r>
          </w:p>
          <w:p w:rsidR="007C2869" w:rsidRPr="000557F4" w:rsidRDefault="0066252D" w:rsidP="002B48D1">
            <w:pPr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(t DM/ha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Mean grain weight (mg DM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Grain specific weight (kg/hl)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proofErr w:type="spellStart"/>
            <w:r w:rsidRPr="000557F4">
              <w:rPr>
                <w:sz w:val="18"/>
                <w:szCs w:val="18"/>
              </w:rPr>
              <w:t>Hagberg</w:t>
            </w:r>
            <w:proofErr w:type="spellEnd"/>
            <w:r w:rsidRPr="000557F4">
              <w:rPr>
                <w:sz w:val="18"/>
                <w:szCs w:val="18"/>
              </w:rPr>
              <w:t xml:space="preserve"> falling number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2B48D1" w:rsidRDefault="0066252D" w:rsidP="002B48D1">
            <w:pPr>
              <w:spacing w:before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 xml:space="preserve">Grain N conc. </w:t>
            </w:r>
          </w:p>
          <w:p w:rsidR="007C2869" w:rsidRPr="000557F4" w:rsidRDefault="0066252D" w:rsidP="002B48D1">
            <w:pPr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(% DM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:rsidR="002B48D1" w:rsidRDefault="0066252D" w:rsidP="002B48D1">
            <w:pPr>
              <w:spacing w:before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 xml:space="preserve">Grain S conc. </w:t>
            </w:r>
          </w:p>
          <w:p w:rsidR="007C2869" w:rsidRPr="000557F4" w:rsidRDefault="0066252D" w:rsidP="002B48D1">
            <w:pPr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(% DM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Grain N:S ratio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7C2869" w:rsidRPr="000557F4" w:rsidRDefault="0066252D" w:rsidP="000557F4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0557F4">
              <w:rPr>
                <w:sz w:val="18"/>
                <w:szCs w:val="18"/>
              </w:rPr>
              <w:t>SDS sediment volume (ml)</w:t>
            </w:r>
          </w:p>
        </w:tc>
      </w:tr>
      <w:tr w:rsidR="006A28C0" w:rsidRPr="0066252D" w:rsidTr="00CB260C">
        <w:tc>
          <w:tcPr>
            <w:tcW w:w="24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A28C0" w:rsidRPr="006A28C0" w:rsidRDefault="006A28C0" w:rsidP="0054563C">
            <w:pPr>
              <w:tabs>
                <w:tab w:val="left" w:pos="113"/>
                <w:tab w:val="left" w:pos="227"/>
              </w:tabs>
              <w:spacing w:before="120"/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Plough-based tillage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6A28C0" w:rsidRPr="006A28C0" w:rsidRDefault="006A28C0" w:rsidP="0054563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6A28C0" w:rsidRPr="006A28C0" w:rsidRDefault="006A28C0" w:rsidP="0054563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6A28C0" w:rsidRPr="006A28C0" w:rsidRDefault="006A28C0" w:rsidP="0054563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6A28C0" w:rsidRPr="006A28C0" w:rsidRDefault="006A28C0" w:rsidP="0054563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6A28C0" w:rsidRPr="006A28C0" w:rsidRDefault="006A28C0" w:rsidP="0054563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6A28C0" w:rsidRPr="006A28C0" w:rsidRDefault="006A28C0" w:rsidP="0054563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6A28C0" w:rsidRPr="006A28C0" w:rsidRDefault="006A28C0" w:rsidP="0054563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6A28C0" w:rsidRPr="006A28C0" w:rsidRDefault="006A28C0" w:rsidP="0054563C">
            <w:pPr>
              <w:spacing w:before="120"/>
              <w:rPr>
                <w:sz w:val="20"/>
                <w:szCs w:val="20"/>
              </w:rPr>
            </w:pPr>
          </w:p>
        </w:tc>
      </w:tr>
      <w:tr w:rsidR="006A28C0" w:rsidRPr="0066252D" w:rsidTr="00CB260C">
        <w:tc>
          <w:tcPr>
            <w:tcW w:w="1672" w:type="dxa"/>
            <w:tcBorders>
              <w:top w:val="single" w:sz="4" w:space="0" w:color="auto"/>
            </w:tcBorders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Mercia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6A28C0" w:rsidRPr="006A28C0" w:rsidRDefault="006A28C0" w:rsidP="0054563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44" w:type="dxa"/>
          </w:tcPr>
          <w:p w:rsidR="006A28C0" w:rsidRPr="006A28C0" w:rsidRDefault="006A28C0" w:rsidP="0054563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790" w:type="dxa"/>
          </w:tcPr>
          <w:p w:rsidR="006A28C0" w:rsidRPr="006A28C0" w:rsidRDefault="006A28C0" w:rsidP="0054563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17" w:type="dxa"/>
          </w:tcPr>
          <w:p w:rsidR="006A28C0" w:rsidRPr="006A28C0" w:rsidRDefault="006A28C0" w:rsidP="0054563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94" w:type="dxa"/>
          </w:tcPr>
          <w:p w:rsidR="006A28C0" w:rsidRPr="006A28C0" w:rsidRDefault="006A28C0" w:rsidP="0054563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6A28C0" w:rsidRPr="006A28C0" w:rsidRDefault="006A28C0" w:rsidP="0054563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6A28C0" w:rsidRPr="006A28C0" w:rsidRDefault="006A28C0" w:rsidP="0054563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6A28C0" w:rsidRPr="006A28C0" w:rsidRDefault="006A28C0" w:rsidP="0054563C">
            <w:pPr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6A28C0" w:rsidRPr="006A28C0" w:rsidRDefault="006A28C0" w:rsidP="0054563C">
            <w:pPr>
              <w:spacing w:before="120"/>
              <w:rPr>
                <w:sz w:val="20"/>
                <w:szCs w:val="20"/>
              </w:rPr>
            </w:pP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proofErr w:type="spellStart"/>
            <w:r w:rsidR="006A28C0" w:rsidRPr="006A28C0">
              <w:rPr>
                <w:sz w:val="20"/>
                <w:szCs w:val="20"/>
              </w:rPr>
              <w:t>rht</w:t>
            </w:r>
            <w:proofErr w:type="spellEnd"/>
            <w:r w:rsidR="006A28C0" w:rsidRPr="006A28C0">
              <w:rPr>
                <w:sz w:val="20"/>
                <w:szCs w:val="20"/>
              </w:rPr>
              <w:t>(tall)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4.5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.76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6.5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5.2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14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14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40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5.1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4.0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Rht-B1b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2.1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.45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2.3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3.3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22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14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42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5.0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59.8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Rht-D1b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2.6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.73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1.5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2.8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27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12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41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5.0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6.7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Rht-B1c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7.1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5.71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5.5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9.0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77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18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42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5.3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4.3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Rht-D1c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1.7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5.10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2.9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5.7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41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20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53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4.6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57.5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Rht8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7.7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5.77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3.7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3.1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71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25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48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5.2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2.0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Rht12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7.6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.64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2.1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5.9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41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41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58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5.2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56.7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Maris Widgeon</w:t>
            </w:r>
          </w:p>
        </w:tc>
        <w:tc>
          <w:tcPr>
            <w:tcW w:w="785" w:type="dxa"/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44" w:type="dxa"/>
          </w:tcPr>
          <w:p w:rsidR="006A28C0" w:rsidRPr="006A28C0" w:rsidRDefault="006A28C0" w:rsidP="0054563C">
            <w:pPr>
              <w:tabs>
                <w:tab w:val="decimal" w:pos="28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0" w:type="dxa"/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7" w:type="dxa"/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94" w:type="dxa"/>
          </w:tcPr>
          <w:p w:rsidR="006A28C0" w:rsidRPr="006A28C0" w:rsidRDefault="006A28C0" w:rsidP="0054563C">
            <w:pPr>
              <w:tabs>
                <w:tab w:val="decimal" w:pos="536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6A28C0" w:rsidRPr="006A28C0" w:rsidRDefault="006A28C0" w:rsidP="0054563C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proofErr w:type="spellStart"/>
            <w:r w:rsidR="006A28C0" w:rsidRPr="006A28C0">
              <w:rPr>
                <w:sz w:val="20"/>
                <w:szCs w:val="20"/>
              </w:rPr>
              <w:t>rht</w:t>
            </w:r>
            <w:proofErr w:type="spellEnd"/>
            <w:r w:rsidR="006A28C0" w:rsidRPr="006A28C0">
              <w:rPr>
                <w:sz w:val="20"/>
                <w:szCs w:val="20"/>
              </w:rPr>
              <w:t>(tall)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93.0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5.63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52.5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4.7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32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46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56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5.7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7.8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Rht-D1b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3.5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.68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8.3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3.7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69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29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56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4.8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82.8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Rht-B1c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7.4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.06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3.7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8.8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28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42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51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6.1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8.8</w:t>
            </w:r>
          </w:p>
        </w:tc>
      </w:tr>
      <w:tr w:rsidR="00CB260C" w:rsidRPr="0066252D" w:rsidTr="00E27A61">
        <w:tc>
          <w:tcPr>
            <w:tcW w:w="2457" w:type="dxa"/>
            <w:gridSpan w:val="2"/>
            <w:tcBorders>
              <w:bottom w:val="single" w:sz="4" w:space="0" w:color="auto"/>
            </w:tcBorders>
          </w:tcPr>
          <w:p w:rsidR="00CB260C" w:rsidRPr="006A28C0" w:rsidRDefault="00CB260C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Minimum tillage</w:t>
            </w:r>
          </w:p>
        </w:tc>
        <w:tc>
          <w:tcPr>
            <w:tcW w:w="844" w:type="dxa"/>
          </w:tcPr>
          <w:p w:rsidR="00CB260C" w:rsidRPr="006A28C0" w:rsidRDefault="00CB260C" w:rsidP="0054563C">
            <w:pPr>
              <w:tabs>
                <w:tab w:val="decimal" w:pos="28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0" w:type="dxa"/>
          </w:tcPr>
          <w:p w:rsidR="00CB260C" w:rsidRPr="006A28C0" w:rsidRDefault="00CB260C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7" w:type="dxa"/>
          </w:tcPr>
          <w:p w:rsidR="00CB260C" w:rsidRPr="006A28C0" w:rsidRDefault="00CB260C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94" w:type="dxa"/>
          </w:tcPr>
          <w:p w:rsidR="00CB260C" w:rsidRPr="006A28C0" w:rsidRDefault="00CB260C" w:rsidP="0054563C">
            <w:pPr>
              <w:tabs>
                <w:tab w:val="decimal" w:pos="536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CB260C" w:rsidRPr="006A28C0" w:rsidRDefault="00CB260C" w:rsidP="0054563C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CB260C" w:rsidRPr="006A28C0" w:rsidRDefault="00CB260C" w:rsidP="0054563C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CB260C" w:rsidRPr="006A28C0" w:rsidRDefault="00CB260C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CB260C" w:rsidRPr="006A28C0" w:rsidRDefault="00CB260C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</w:tr>
      <w:tr w:rsidR="006A28C0" w:rsidRPr="0066252D" w:rsidTr="00CB260C">
        <w:tc>
          <w:tcPr>
            <w:tcW w:w="1672" w:type="dxa"/>
            <w:tcBorders>
              <w:top w:val="single" w:sz="4" w:space="0" w:color="auto"/>
            </w:tcBorders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Mercia</w:t>
            </w:r>
          </w:p>
        </w:tc>
        <w:tc>
          <w:tcPr>
            <w:tcW w:w="785" w:type="dxa"/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44" w:type="dxa"/>
          </w:tcPr>
          <w:p w:rsidR="006A28C0" w:rsidRPr="006A28C0" w:rsidRDefault="006A28C0" w:rsidP="0054563C">
            <w:pPr>
              <w:tabs>
                <w:tab w:val="decimal" w:pos="28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0" w:type="dxa"/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7" w:type="dxa"/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94" w:type="dxa"/>
          </w:tcPr>
          <w:p w:rsidR="006A28C0" w:rsidRPr="006A28C0" w:rsidRDefault="006A28C0" w:rsidP="0054563C">
            <w:pPr>
              <w:tabs>
                <w:tab w:val="decimal" w:pos="536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6A28C0" w:rsidRPr="006A28C0" w:rsidRDefault="006A28C0" w:rsidP="0054563C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proofErr w:type="spellStart"/>
            <w:r w:rsidR="006A28C0" w:rsidRPr="006A28C0">
              <w:rPr>
                <w:sz w:val="20"/>
                <w:szCs w:val="20"/>
              </w:rPr>
              <w:t>rht</w:t>
            </w:r>
            <w:proofErr w:type="spellEnd"/>
            <w:r w:rsidR="006A28C0" w:rsidRPr="006A28C0">
              <w:rPr>
                <w:sz w:val="20"/>
                <w:szCs w:val="20"/>
              </w:rPr>
              <w:t>(tall)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7.6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5.47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5.8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4.0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32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21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43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5.4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5.0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Rht-B1b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7.6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.68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1.2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2.7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94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06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42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4.6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2.8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Rht-D1b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58.4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5.17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0.5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1.8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55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21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47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5.0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1.2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Rht-B1c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6.1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.95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4.5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8.1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83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21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50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4.8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3.0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Rht-D1c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0.4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.64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4.9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5.7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03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21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37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6.3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59.7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Rht8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0.6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.18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1.7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2.2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70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35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52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5.3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4.0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Rht12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7.7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.92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4.9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8.8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20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28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50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5.3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59.2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Maris Widgeon</w:t>
            </w:r>
          </w:p>
        </w:tc>
        <w:tc>
          <w:tcPr>
            <w:tcW w:w="785" w:type="dxa"/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44" w:type="dxa"/>
          </w:tcPr>
          <w:p w:rsidR="006A28C0" w:rsidRPr="006A28C0" w:rsidRDefault="006A28C0" w:rsidP="0054563C">
            <w:pPr>
              <w:tabs>
                <w:tab w:val="decimal" w:pos="28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0" w:type="dxa"/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7" w:type="dxa"/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94" w:type="dxa"/>
          </w:tcPr>
          <w:p w:rsidR="006A28C0" w:rsidRPr="006A28C0" w:rsidRDefault="006A28C0" w:rsidP="0054563C">
            <w:pPr>
              <w:tabs>
                <w:tab w:val="decimal" w:pos="536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6A28C0" w:rsidRPr="006A28C0" w:rsidRDefault="006A28C0" w:rsidP="0054563C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proofErr w:type="spellStart"/>
            <w:r w:rsidR="006A28C0" w:rsidRPr="006A28C0">
              <w:rPr>
                <w:sz w:val="20"/>
                <w:szCs w:val="20"/>
              </w:rPr>
              <w:t>rht</w:t>
            </w:r>
            <w:proofErr w:type="spellEnd"/>
            <w:r w:rsidR="006A28C0" w:rsidRPr="006A28C0">
              <w:rPr>
                <w:sz w:val="20"/>
                <w:szCs w:val="20"/>
              </w:rPr>
              <w:t>(tall)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97.3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.38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50.9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4.2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18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50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60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5.6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80.2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Rht-D1b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9.0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.42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4.8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1.6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89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39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54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5.4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81.5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Rht-B1c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5.0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.32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2.9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9.5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35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53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57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6.2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5.8</w:t>
            </w:r>
          </w:p>
        </w:tc>
      </w:tr>
      <w:tr w:rsidR="00CB260C" w:rsidRPr="0066252D" w:rsidTr="00CB260C">
        <w:tc>
          <w:tcPr>
            <w:tcW w:w="2457" w:type="dxa"/>
            <w:gridSpan w:val="2"/>
            <w:tcBorders>
              <w:bottom w:val="single" w:sz="4" w:space="0" w:color="auto"/>
            </w:tcBorders>
          </w:tcPr>
          <w:p w:rsidR="00CB260C" w:rsidRPr="006A28C0" w:rsidRDefault="00CB260C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Zero tillage</w:t>
            </w:r>
          </w:p>
        </w:tc>
        <w:tc>
          <w:tcPr>
            <w:tcW w:w="844" w:type="dxa"/>
          </w:tcPr>
          <w:p w:rsidR="00CB260C" w:rsidRPr="006A28C0" w:rsidRDefault="00CB260C" w:rsidP="0054563C">
            <w:pPr>
              <w:tabs>
                <w:tab w:val="decimal" w:pos="28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0" w:type="dxa"/>
          </w:tcPr>
          <w:p w:rsidR="00CB260C" w:rsidRPr="006A28C0" w:rsidRDefault="00CB260C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7" w:type="dxa"/>
          </w:tcPr>
          <w:p w:rsidR="00CB260C" w:rsidRPr="006A28C0" w:rsidRDefault="00CB260C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94" w:type="dxa"/>
          </w:tcPr>
          <w:p w:rsidR="00CB260C" w:rsidRPr="006A28C0" w:rsidRDefault="00CB260C" w:rsidP="0054563C">
            <w:pPr>
              <w:tabs>
                <w:tab w:val="decimal" w:pos="536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CB260C" w:rsidRPr="006A28C0" w:rsidRDefault="00CB260C" w:rsidP="0054563C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CB260C" w:rsidRPr="006A28C0" w:rsidRDefault="00CB260C" w:rsidP="0054563C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CB260C" w:rsidRPr="006A28C0" w:rsidRDefault="00CB260C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CB260C" w:rsidRPr="006A28C0" w:rsidRDefault="00CB260C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</w:tr>
      <w:tr w:rsidR="006A28C0" w:rsidRPr="0066252D" w:rsidTr="00CB260C">
        <w:tc>
          <w:tcPr>
            <w:tcW w:w="1672" w:type="dxa"/>
            <w:tcBorders>
              <w:top w:val="single" w:sz="4" w:space="0" w:color="auto"/>
            </w:tcBorders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Mercia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44" w:type="dxa"/>
          </w:tcPr>
          <w:p w:rsidR="006A28C0" w:rsidRPr="006A28C0" w:rsidRDefault="006A28C0" w:rsidP="0054563C">
            <w:pPr>
              <w:tabs>
                <w:tab w:val="decimal" w:pos="28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0" w:type="dxa"/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7" w:type="dxa"/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94" w:type="dxa"/>
          </w:tcPr>
          <w:p w:rsidR="006A28C0" w:rsidRPr="006A28C0" w:rsidRDefault="006A28C0" w:rsidP="0054563C">
            <w:pPr>
              <w:tabs>
                <w:tab w:val="decimal" w:pos="536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6A28C0" w:rsidRPr="006A28C0" w:rsidRDefault="006A28C0" w:rsidP="0054563C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proofErr w:type="spellStart"/>
            <w:r w:rsidR="006A28C0" w:rsidRPr="006A28C0">
              <w:rPr>
                <w:sz w:val="20"/>
                <w:szCs w:val="20"/>
              </w:rPr>
              <w:t>rht</w:t>
            </w:r>
            <w:proofErr w:type="spellEnd"/>
            <w:r w:rsidR="006A28C0" w:rsidRPr="006A28C0">
              <w:rPr>
                <w:sz w:val="20"/>
                <w:szCs w:val="20"/>
              </w:rPr>
              <w:t>(tall)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9.9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5.30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7.2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6.4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21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27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49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5.2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7.8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Rht-B1b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3.2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5.09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1.9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3.2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41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19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43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5.3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2.2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Rht-D1b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1.5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5.97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0.0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1.5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62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09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36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5.4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0.3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Rht-B1c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4.8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.59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5.5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8.3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75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27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48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5.3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2.0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Rht-D1c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0.5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.84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3.5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4.5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23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28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55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4.7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1.7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Rht8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4.1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5.42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1.4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1.9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50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23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46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5.2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7.2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Rht12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5.0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.45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4.7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9.5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63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48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61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5.4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0.7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Maris Widgeon</w:t>
            </w:r>
          </w:p>
        </w:tc>
        <w:tc>
          <w:tcPr>
            <w:tcW w:w="785" w:type="dxa"/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44" w:type="dxa"/>
          </w:tcPr>
          <w:p w:rsidR="006A28C0" w:rsidRPr="006A28C0" w:rsidRDefault="006A28C0" w:rsidP="0054563C">
            <w:pPr>
              <w:tabs>
                <w:tab w:val="decimal" w:pos="28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0" w:type="dxa"/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17" w:type="dxa"/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94" w:type="dxa"/>
          </w:tcPr>
          <w:p w:rsidR="006A28C0" w:rsidRPr="006A28C0" w:rsidRDefault="006A28C0" w:rsidP="0054563C">
            <w:pPr>
              <w:tabs>
                <w:tab w:val="decimal" w:pos="536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6A28C0" w:rsidRPr="006A28C0" w:rsidRDefault="006A28C0" w:rsidP="0054563C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6A28C0" w:rsidRPr="006A28C0" w:rsidRDefault="006A28C0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proofErr w:type="spellStart"/>
            <w:r w:rsidR="006A28C0" w:rsidRPr="006A28C0">
              <w:rPr>
                <w:sz w:val="20"/>
                <w:szCs w:val="20"/>
              </w:rPr>
              <w:t>rht</w:t>
            </w:r>
            <w:proofErr w:type="spellEnd"/>
            <w:r w:rsidR="006A28C0" w:rsidRPr="006A28C0">
              <w:rPr>
                <w:sz w:val="20"/>
                <w:szCs w:val="20"/>
              </w:rPr>
              <w:t>(tall)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89.0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.10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9.5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4.5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39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58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62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5.9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4.2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Rht-D1b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9.3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.87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6.9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71.7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45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34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52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5.3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80.8</w:t>
            </w: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54563C" w:rsidP="0054563C">
            <w:pPr>
              <w:tabs>
                <w:tab w:val="left" w:pos="113"/>
                <w:tab w:val="left" w:pos="22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6A28C0" w:rsidRPr="006A28C0">
              <w:rPr>
                <w:sz w:val="20"/>
                <w:szCs w:val="20"/>
              </w:rPr>
              <w:t>Rht-B1c</w:t>
            </w: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3.6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.20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42.6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68.8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21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54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161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5.7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80.7</w:t>
            </w:r>
          </w:p>
        </w:tc>
      </w:tr>
      <w:tr w:rsidR="0054563C" w:rsidRPr="0066252D" w:rsidTr="00CB260C">
        <w:tc>
          <w:tcPr>
            <w:tcW w:w="4908" w:type="dxa"/>
            <w:gridSpan w:val="5"/>
          </w:tcPr>
          <w:p w:rsidR="0054563C" w:rsidRPr="006A28C0" w:rsidRDefault="0054563C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 xml:space="preserve">SED for comparisons within Tillage levels </w:t>
            </w:r>
            <w:proofErr w:type="gramStart"/>
            <w:r w:rsidRPr="006A28C0">
              <w:rPr>
                <w:sz w:val="20"/>
                <w:szCs w:val="20"/>
              </w:rPr>
              <w:t xml:space="preserve">(54 </w:t>
            </w:r>
            <w:proofErr w:type="spellStart"/>
            <w:r w:rsidRPr="006A28C0">
              <w:rPr>
                <w:sz w:val="20"/>
                <w:szCs w:val="20"/>
              </w:rPr>
              <w:t>d.f.</w:t>
            </w:r>
            <w:proofErr w:type="spellEnd"/>
            <w:r w:rsidRPr="006A28C0">
              <w:rPr>
                <w:sz w:val="20"/>
                <w:szCs w:val="20"/>
              </w:rPr>
              <w:t>)</w:t>
            </w:r>
            <w:proofErr w:type="gramEnd"/>
          </w:p>
        </w:tc>
        <w:tc>
          <w:tcPr>
            <w:tcW w:w="894" w:type="dxa"/>
          </w:tcPr>
          <w:p w:rsidR="0054563C" w:rsidRPr="006A28C0" w:rsidRDefault="0054563C" w:rsidP="0054563C">
            <w:pPr>
              <w:tabs>
                <w:tab w:val="decimal" w:pos="536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54563C" w:rsidRPr="006A28C0" w:rsidRDefault="0054563C" w:rsidP="0054563C">
            <w:pPr>
              <w:tabs>
                <w:tab w:val="decimal" w:pos="255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4563C" w:rsidRPr="006A28C0" w:rsidRDefault="0054563C" w:rsidP="0054563C">
            <w:pPr>
              <w:tabs>
                <w:tab w:val="decimal" w:pos="240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54563C" w:rsidRPr="006A28C0" w:rsidRDefault="0054563C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54563C" w:rsidRPr="006A28C0" w:rsidRDefault="0054563C" w:rsidP="0054563C">
            <w:pPr>
              <w:tabs>
                <w:tab w:val="decimal" w:pos="397"/>
              </w:tabs>
              <w:spacing w:before="120"/>
              <w:rPr>
                <w:sz w:val="20"/>
                <w:szCs w:val="20"/>
              </w:rPr>
            </w:pPr>
          </w:p>
        </w:tc>
      </w:tr>
      <w:tr w:rsidR="006A28C0" w:rsidRPr="0066252D" w:rsidTr="00CB260C">
        <w:tc>
          <w:tcPr>
            <w:tcW w:w="1672" w:type="dxa"/>
          </w:tcPr>
          <w:p w:rsidR="006A28C0" w:rsidRPr="006A28C0" w:rsidRDefault="006A28C0" w:rsidP="00F022BC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.05</w:t>
            </w:r>
          </w:p>
        </w:tc>
        <w:tc>
          <w:tcPr>
            <w:tcW w:w="844" w:type="dxa"/>
          </w:tcPr>
          <w:p w:rsidR="006A28C0" w:rsidRPr="006A28C0" w:rsidRDefault="006A28C0" w:rsidP="006A28C0">
            <w:pPr>
              <w:tabs>
                <w:tab w:val="decimal" w:pos="28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703</w:t>
            </w:r>
          </w:p>
        </w:tc>
        <w:tc>
          <w:tcPr>
            <w:tcW w:w="790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.35</w:t>
            </w:r>
          </w:p>
        </w:tc>
        <w:tc>
          <w:tcPr>
            <w:tcW w:w="817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99</w:t>
            </w:r>
          </w:p>
        </w:tc>
        <w:tc>
          <w:tcPr>
            <w:tcW w:w="894" w:type="dxa"/>
          </w:tcPr>
          <w:p w:rsidR="006A28C0" w:rsidRPr="006A28C0" w:rsidRDefault="006A28C0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4.1</w:t>
            </w:r>
          </w:p>
        </w:tc>
        <w:tc>
          <w:tcPr>
            <w:tcW w:w="763" w:type="dxa"/>
          </w:tcPr>
          <w:p w:rsidR="006A28C0" w:rsidRPr="006A28C0" w:rsidRDefault="006A28C0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079</w:t>
            </w:r>
          </w:p>
        </w:tc>
        <w:tc>
          <w:tcPr>
            <w:tcW w:w="825" w:type="dxa"/>
          </w:tcPr>
          <w:p w:rsidR="006A28C0" w:rsidRPr="006A28C0" w:rsidRDefault="006A28C0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0061</w:t>
            </w:r>
          </w:p>
        </w:tc>
        <w:tc>
          <w:tcPr>
            <w:tcW w:w="766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44</w:t>
            </w:r>
          </w:p>
        </w:tc>
        <w:tc>
          <w:tcPr>
            <w:tcW w:w="799" w:type="dxa"/>
          </w:tcPr>
          <w:p w:rsidR="006A28C0" w:rsidRPr="006A28C0" w:rsidRDefault="006A28C0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3.00</w:t>
            </w:r>
          </w:p>
        </w:tc>
      </w:tr>
      <w:tr w:rsidR="0054563C" w:rsidRPr="0066252D" w:rsidTr="00CB260C">
        <w:tc>
          <w:tcPr>
            <w:tcW w:w="4091" w:type="dxa"/>
            <w:gridSpan w:val="4"/>
          </w:tcPr>
          <w:p w:rsidR="0054563C" w:rsidRPr="006A28C0" w:rsidRDefault="0054563C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SED for comparisons across Tillage levels</w:t>
            </w:r>
          </w:p>
        </w:tc>
        <w:tc>
          <w:tcPr>
            <w:tcW w:w="817" w:type="dxa"/>
          </w:tcPr>
          <w:p w:rsidR="0054563C" w:rsidRPr="006A28C0" w:rsidRDefault="0054563C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  <w:tc>
          <w:tcPr>
            <w:tcW w:w="894" w:type="dxa"/>
          </w:tcPr>
          <w:p w:rsidR="0054563C" w:rsidRPr="006A28C0" w:rsidRDefault="0054563C" w:rsidP="006A28C0">
            <w:pPr>
              <w:tabs>
                <w:tab w:val="decimal" w:pos="536"/>
              </w:tabs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54563C" w:rsidRPr="006A28C0" w:rsidRDefault="0054563C" w:rsidP="006A28C0">
            <w:pPr>
              <w:tabs>
                <w:tab w:val="decimal" w:pos="255"/>
              </w:tabs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4563C" w:rsidRPr="006A28C0" w:rsidRDefault="0054563C" w:rsidP="0054563C">
            <w:pPr>
              <w:tabs>
                <w:tab w:val="decimal" w:pos="240"/>
              </w:tabs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54563C" w:rsidRPr="006A28C0" w:rsidRDefault="0054563C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54563C" w:rsidRPr="006A28C0" w:rsidRDefault="0054563C" w:rsidP="006A28C0">
            <w:pPr>
              <w:tabs>
                <w:tab w:val="decimal" w:pos="397"/>
              </w:tabs>
              <w:rPr>
                <w:sz w:val="20"/>
                <w:szCs w:val="20"/>
              </w:rPr>
            </w:pPr>
          </w:p>
        </w:tc>
      </w:tr>
      <w:tr w:rsidR="006A28C0" w:rsidRPr="0066252D" w:rsidTr="00CB260C">
        <w:tc>
          <w:tcPr>
            <w:tcW w:w="1672" w:type="dxa"/>
            <w:tcBorders>
              <w:bottom w:val="single" w:sz="4" w:space="0" w:color="auto"/>
            </w:tcBorders>
          </w:tcPr>
          <w:p w:rsidR="006A28C0" w:rsidRPr="006A28C0" w:rsidRDefault="006A28C0" w:rsidP="00CB260C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:rsidR="006A28C0" w:rsidRPr="006A28C0" w:rsidRDefault="006A28C0" w:rsidP="00CB260C">
            <w:pPr>
              <w:tabs>
                <w:tab w:val="decimal" w:pos="397"/>
              </w:tabs>
              <w:spacing w:after="120"/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93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6A28C0" w:rsidRPr="006A28C0" w:rsidRDefault="006A28C0" w:rsidP="00CB260C">
            <w:pPr>
              <w:tabs>
                <w:tab w:val="decimal" w:pos="280"/>
              </w:tabs>
              <w:spacing w:after="120"/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770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6A28C0" w:rsidRPr="006A28C0" w:rsidRDefault="006A28C0" w:rsidP="00CB260C">
            <w:pPr>
              <w:tabs>
                <w:tab w:val="decimal" w:pos="397"/>
              </w:tabs>
              <w:spacing w:after="120"/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1.45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6A28C0" w:rsidRPr="006A28C0" w:rsidRDefault="006A28C0" w:rsidP="00CB260C">
            <w:pPr>
              <w:tabs>
                <w:tab w:val="decimal" w:pos="397"/>
              </w:tabs>
              <w:spacing w:after="120"/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98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6A28C0" w:rsidRPr="006A28C0" w:rsidRDefault="006A28C0" w:rsidP="00CB260C">
            <w:pPr>
              <w:tabs>
                <w:tab w:val="decimal" w:pos="536"/>
              </w:tabs>
              <w:spacing w:after="120"/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4.5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6A28C0" w:rsidRPr="006A28C0" w:rsidRDefault="006A28C0" w:rsidP="00CB260C">
            <w:pPr>
              <w:tabs>
                <w:tab w:val="decimal" w:pos="255"/>
              </w:tabs>
              <w:spacing w:after="120"/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082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:rsidR="006A28C0" w:rsidRPr="006A28C0" w:rsidRDefault="006A28C0" w:rsidP="00CB260C">
            <w:pPr>
              <w:tabs>
                <w:tab w:val="decimal" w:pos="240"/>
              </w:tabs>
              <w:spacing w:after="120"/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0065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6A28C0" w:rsidRPr="006A28C0" w:rsidRDefault="006A28C0" w:rsidP="00CB260C">
            <w:pPr>
              <w:tabs>
                <w:tab w:val="decimal" w:pos="397"/>
              </w:tabs>
              <w:spacing w:after="120"/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0.44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6A28C0" w:rsidRPr="006A28C0" w:rsidRDefault="006A28C0" w:rsidP="00CB260C">
            <w:pPr>
              <w:tabs>
                <w:tab w:val="decimal" w:pos="397"/>
              </w:tabs>
              <w:spacing w:after="120"/>
              <w:rPr>
                <w:sz w:val="20"/>
                <w:szCs w:val="20"/>
              </w:rPr>
            </w:pPr>
            <w:r w:rsidRPr="006A28C0">
              <w:rPr>
                <w:sz w:val="20"/>
                <w:szCs w:val="20"/>
              </w:rPr>
              <w:t>2.98</w:t>
            </w:r>
          </w:p>
        </w:tc>
      </w:tr>
    </w:tbl>
    <w:p w:rsidR="00CE5447" w:rsidRDefault="00CC1D42" w:rsidP="00FF5517"/>
    <w:sectPr w:rsidR="00CE5447" w:rsidSect="00FF5517">
      <w:pgSz w:w="11906" w:h="16838"/>
      <w:pgMar w:top="1134" w:right="1440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869"/>
    <w:rsid w:val="000557F4"/>
    <w:rsid w:val="001467E5"/>
    <w:rsid w:val="002B48D1"/>
    <w:rsid w:val="002C2728"/>
    <w:rsid w:val="003829EB"/>
    <w:rsid w:val="0040113B"/>
    <w:rsid w:val="0051579A"/>
    <w:rsid w:val="0054563C"/>
    <w:rsid w:val="0066252D"/>
    <w:rsid w:val="006A28C0"/>
    <w:rsid w:val="007C2869"/>
    <w:rsid w:val="0092768E"/>
    <w:rsid w:val="00C43943"/>
    <w:rsid w:val="00CB260C"/>
    <w:rsid w:val="00CC1D42"/>
    <w:rsid w:val="00CD652A"/>
    <w:rsid w:val="00E120B7"/>
    <w:rsid w:val="00E81A0A"/>
    <w:rsid w:val="00FF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0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ooding [mig21]</dc:creator>
  <cp:lastModifiedBy>Michael Gooding [mig21]</cp:lastModifiedBy>
  <cp:revision>11</cp:revision>
  <dcterms:created xsi:type="dcterms:W3CDTF">2016-03-31T17:29:00Z</dcterms:created>
  <dcterms:modified xsi:type="dcterms:W3CDTF">2016-04-16T12:56:00Z</dcterms:modified>
</cp:coreProperties>
</file>